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586"/>
        <w:tblOverlap w:val="never"/>
        <w:tblW w:w="9388" w:type="dxa"/>
        <w:tblLook w:val="04A0"/>
      </w:tblPr>
      <w:tblGrid>
        <w:gridCol w:w="928"/>
        <w:gridCol w:w="2004"/>
        <w:gridCol w:w="1476"/>
        <w:gridCol w:w="4980"/>
      </w:tblGrid>
      <w:tr w:rsidR="00313CCA" w:rsidRPr="00CD3F08" w:rsidTr="00FB15C2">
        <w:trPr>
          <w:trHeight w:val="170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r w:rsidRPr="009A51C8">
              <w:rPr>
                <w:rFonts w:cs="Arial"/>
                <w:b/>
                <w:bCs/>
                <w:color w:val="FFFFFF"/>
                <w:sz w:val="16"/>
                <w:szCs w:val="16"/>
              </w:rPr>
              <w:t>Gene Start (bp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ind w:left="-30" w:firstLine="30"/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b/>
                <w:bCs/>
                <w:color w:val="FFFFFF"/>
                <w:sz w:val="16"/>
                <w:szCs w:val="16"/>
              </w:rPr>
              <w:t>Ensembl</w:t>
            </w:r>
            <w:proofErr w:type="spellEnd"/>
            <w:r w:rsidRPr="009A51C8">
              <w:rPr>
                <w:rFonts w:cs="Arial"/>
                <w:b/>
                <w:bCs/>
                <w:color w:val="FFFFFF"/>
                <w:sz w:val="16"/>
                <w:szCs w:val="16"/>
              </w:rPr>
              <w:t xml:space="preserve"> Gene I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ind w:right="-60"/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r w:rsidRPr="009A51C8">
              <w:rPr>
                <w:rFonts w:cs="Arial"/>
                <w:b/>
                <w:bCs/>
                <w:color w:val="FFFFFF"/>
                <w:sz w:val="16"/>
                <w:szCs w:val="16"/>
              </w:rPr>
              <w:t>Gene Nam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r w:rsidRPr="009A51C8">
              <w:rPr>
                <w:rFonts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5512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45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fp32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inc finger protein 324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56319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39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fp44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inc finger protein 446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5737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03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lc27a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olute carrier family 27 (fatty acid transporter), member 5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591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96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btb4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inc finger and BTB domain containing 45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6097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55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Trim2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tripartite motif-containing 28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6173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39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hmp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hromatin modifying protein 2A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6205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55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Ube2m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ubiquitin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>-conjugating enzyme E2M (UBC12 homolog, yeast)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6277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03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Mzf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myeloid zinc finger 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6696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V1rj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vomeronas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1 receptor, J3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68747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AC121301.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Vomeronas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eceptor 1 E8 (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Vomeronas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eceptor V1RJ1)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7168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V1r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vomeronas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1 receptor, K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8046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504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V1rj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vomeronas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1 receptor, J2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8443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6330408A02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RIKEN cDNA 6330408A02 gen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8626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563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Lig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ligase I, DNA, ATP-dependent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91108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38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Pla2g4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phospholipase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A2, group IVC (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cytosolic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>, calcium-independent)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398348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56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abp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alcium binding protein 5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03619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Gm76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gene model 767, (NCBI)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1267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88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9230107M04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RIKEN cDNA 9230107M04 gen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31890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730007P19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RIKEN cDNA C730007P19 gen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3816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87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ult2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sulfotransferase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family 2A,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dehydroepiandrosterone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>-preferring 2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49502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AC123600.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sulfotransferase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family member-lik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8077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G62921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predicted gene, EG629219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49960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03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2810007J24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RIKEN cDNA 2810007J24 gen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51465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5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B430211C08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RIKEN cDNA B430211C08 gen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52450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559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G19458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predicted gene, EG194588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53640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649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U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 xml:space="preserve">U6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spliceosom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NA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549770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58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U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 xml:space="preserve">U6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spliceosom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NA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59821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AC165150.3-20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BOX2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06517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667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box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ocyte specific homeobox 3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13260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543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box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ocyte specific homeobox 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17858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59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U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 xml:space="preserve">U6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spliceosom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NA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28056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58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U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 xml:space="preserve">U6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spliceosomal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NA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3357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box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ocyte specific homeobox 5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41859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5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box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oocyte specific homeobox 6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4512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5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Crx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one-rod homeobox containing gene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4679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rxo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Crx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opposite strand transcript 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50255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5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epw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selenoprotein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W, muscle 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5231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5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Gltscr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glioma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tumor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suppressor candidate region gene 2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5241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804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NORD2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 xml:space="preserve">small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nucleolar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RNA, C/D box 23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53232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hd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H-domain containing 3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5566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08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Gltscr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glioma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tumor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suppressor candidate region gene 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65729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87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fp54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zinc finger protein 54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6839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60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Nap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N-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ethylmaleimide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sensitive fusion protein attachment protein alpha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7052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60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Kpt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kaptin</w:t>
            </w:r>
            <w:proofErr w:type="spellEnd"/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71550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303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lc8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solute carrier family 8 (sodium/calcium exchanger), member 2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76074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4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Meis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9A51C8">
              <w:rPr>
                <w:rFonts w:cs="Arial"/>
                <w:sz w:val="16"/>
                <w:szCs w:val="16"/>
              </w:rPr>
              <w:t>Meis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 xml:space="preserve"> homeobox 3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78249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6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Dhx3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DEAH (Asp-</w:t>
            </w:r>
            <w:proofErr w:type="spellStart"/>
            <w:r w:rsidRPr="009A51C8">
              <w:rPr>
                <w:rFonts w:cs="Arial"/>
                <w:sz w:val="16"/>
                <w:szCs w:val="16"/>
              </w:rPr>
              <w:t>Glu</w:t>
            </w:r>
            <w:proofErr w:type="spellEnd"/>
            <w:r w:rsidRPr="009A51C8">
              <w:rPr>
                <w:rFonts w:cs="Arial"/>
                <w:sz w:val="16"/>
                <w:szCs w:val="16"/>
              </w:rPr>
              <w:t>-Ala-His) box polypeptide 34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8200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804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U6ata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color w:val="555555"/>
                <w:sz w:val="16"/>
                <w:szCs w:val="16"/>
              </w:rPr>
            </w:pPr>
            <w:r w:rsidRPr="009A51C8">
              <w:rPr>
                <w:rFonts w:cs="Arial"/>
                <w:color w:val="555555"/>
                <w:sz w:val="16"/>
                <w:szCs w:val="16"/>
              </w:rPr>
              <w:t xml:space="preserve">Novel </w:t>
            </w:r>
            <w:proofErr w:type="spellStart"/>
            <w:r w:rsidRPr="009A51C8">
              <w:rPr>
                <w:rFonts w:cs="Arial"/>
                <w:color w:val="555555"/>
                <w:sz w:val="16"/>
                <w:szCs w:val="16"/>
              </w:rPr>
              <w:t>snRNA</w:t>
            </w:r>
            <w:proofErr w:type="spellEnd"/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8201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743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Gpr7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G protein-coupled receptor 77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832092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913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5ar1</w:t>
            </w:r>
          </w:p>
        </w:tc>
        <w:tc>
          <w:tcPr>
            <w:tcW w:w="4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omplement component 5a receptor 1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8593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413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cdc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coiled-coil domain containing 9</w:t>
            </w:r>
          </w:p>
        </w:tc>
      </w:tr>
      <w:tr w:rsidR="00313CCA" w:rsidRPr="00CD3F08" w:rsidTr="00FB15C2">
        <w:trPr>
          <w:trHeight w:val="17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1689500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ENSMUSG0000000208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Bbc3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CCA" w:rsidRPr="009A51C8" w:rsidRDefault="00313CCA" w:rsidP="00FB15C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A51C8">
              <w:rPr>
                <w:rFonts w:cs="Arial"/>
                <w:sz w:val="16"/>
                <w:szCs w:val="16"/>
              </w:rPr>
              <w:t>BCL2 binding component 3</w:t>
            </w:r>
          </w:p>
        </w:tc>
      </w:tr>
    </w:tbl>
    <w:p w:rsidR="00D845C2" w:rsidRPr="00D845C2" w:rsidRDefault="003B3CE9" w:rsidP="00FB15C2">
      <w:r>
        <w:t xml:space="preserve">Data is based on the </w:t>
      </w:r>
      <w:r w:rsidR="00D845C2" w:rsidRPr="00D845C2">
        <w:t>NCBI m37 mouse assembly</w:t>
      </w:r>
    </w:p>
    <w:p w:rsidR="001D460A" w:rsidRDefault="001D460A"/>
    <w:p w:rsidR="00FB15C2" w:rsidRPr="00313CCA" w:rsidRDefault="00FB15C2">
      <w:pPr>
        <w:rPr>
          <w:b/>
        </w:rPr>
      </w:pPr>
    </w:p>
    <w:sectPr w:rsidR="00FB15C2" w:rsidRPr="00313CCA" w:rsidSect="001D4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13CCA"/>
    <w:rsid w:val="00047BA4"/>
    <w:rsid w:val="000B0EC7"/>
    <w:rsid w:val="001D460A"/>
    <w:rsid w:val="00313CCA"/>
    <w:rsid w:val="003B3CE9"/>
    <w:rsid w:val="00935CA1"/>
    <w:rsid w:val="009A51C8"/>
    <w:rsid w:val="00CC7257"/>
    <w:rsid w:val="00D61432"/>
    <w:rsid w:val="00D845C2"/>
    <w:rsid w:val="00EC09C0"/>
    <w:rsid w:val="00FB1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CCA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1</Words>
  <Characters>3085</Characters>
  <Application>Microsoft Office Word</Application>
  <DocSecurity>0</DocSecurity>
  <Lines>25</Lines>
  <Paragraphs>7</Paragraphs>
  <ScaleCrop>false</ScaleCrop>
  <Company>Queensland Institute of Medical Research</Company>
  <LinksUpToDate>false</LinksUpToDate>
  <CharactersWithSpaces>3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Whitelaw</dc:creator>
  <cp:keywords/>
  <dc:description/>
  <cp:lastModifiedBy>Nadia Whitelaw</cp:lastModifiedBy>
  <cp:revision>7</cp:revision>
  <dcterms:created xsi:type="dcterms:W3CDTF">2009-05-06T03:35:00Z</dcterms:created>
  <dcterms:modified xsi:type="dcterms:W3CDTF">2010-03-18T23:36:00Z</dcterms:modified>
</cp:coreProperties>
</file>